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600"/>
        <w:tblW w:w="12276" w:type="dxa"/>
        <w:tblLook w:val="04A0" w:firstRow="1" w:lastRow="0" w:firstColumn="1" w:lastColumn="0" w:noHBand="0" w:noVBand="1"/>
      </w:tblPr>
      <w:tblGrid>
        <w:gridCol w:w="1668"/>
        <w:gridCol w:w="606"/>
        <w:gridCol w:w="1095"/>
        <w:gridCol w:w="982"/>
        <w:gridCol w:w="1144"/>
        <w:gridCol w:w="121"/>
        <w:gridCol w:w="1595"/>
        <w:gridCol w:w="694"/>
        <w:gridCol w:w="1289"/>
        <w:gridCol w:w="236"/>
        <w:gridCol w:w="357"/>
        <w:gridCol w:w="1595"/>
        <w:gridCol w:w="672"/>
        <w:gridCol w:w="222"/>
      </w:tblGrid>
      <w:tr w:rsidR="00373193" w:rsidRPr="00373193" w:rsidTr="005E7C50">
        <w:trPr>
          <w:trHeight w:val="300"/>
        </w:trPr>
        <w:tc>
          <w:tcPr>
            <w:tcW w:w="1227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orting Table </w:t>
            </w:r>
            <w:r w:rsidR="00025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4. Comparison of inactive case</w:t>
            </w:r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eatures in the two Rural Health Zones of </w:t>
            </w:r>
            <w:proofErr w:type="spellStart"/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ngololo</w:t>
            </w:r>
            <w:proofErr w:type="spellEnd"/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rritory, July-August 2008.</w:t>
            </w:r>
          </w:p>
        </w:tc>
      </w:tr>
      <w:tr w:rsidR="00373193" w:rsidRPr="00373193" w:rsidTr="005E7C50">
        <w:trPr>
          <w:trHeight w:val="300"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193" w:rsidRPr="00373193" w:rsidRDefault="00373193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0" w:name="RANGE!A3"/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racteristic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HZ </w:t>
            </w:r>
            <w:proofErr w:type="spellStart"/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impe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23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HZ </w:t>
            </w:r>
            <w:proofErr w:type="spellStart"/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sona-Mpang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28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7C50" w:rsidRPr="00373193" w:rsidRDefault="005E7C50" w:rsidP="0037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7C50" w:rsidRPr="00373193" w:rsidRDefault="005E7C50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 (66.4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 (63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33.6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 (36.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3731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3731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≤ 15 yea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28.5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  <w:r w:rsidR="00C63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4.5</w:t>
            </w: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BF5066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-49 yea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C63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 (52.3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 (56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 49 yea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19.1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18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nctional limitation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7.2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2.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1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 (92.8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 (97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te of sca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er lim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  <w:r w:rsidR="00903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4</w:t>
            </w: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4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  <w:r w:rsidR="00903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57.3</w:t>
            </w: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4B11A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per lim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903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30.6</w:t>
            </w: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9034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9.0</w:t>
            </w:r>
            <w:r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gridAfter w:val="4"/>
          <w:wAfter w:w="2846" w:type="dxa"/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903409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903409" w:rsidP="00903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5E7C50"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.0 </w:t>
            </w:r>
            <w:r w:rsidR="005E7C50"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903409" w:rsidP="009034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5E7C50"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  <w:r w:rsidR="005E7C50" w:rsidRPr="003731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 w:rsidR="000253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trHeight w:val="300"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E7C50" w:rsidRPr="00373193" w:rsidTr="005E7C50">
        <w:trPr>
          <w:trHeight w:val="300"/>
        </w:trPr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7C50" w:rsidRPr="00373193" w:rsidRDefault="005E7C50" w:rsidP="005E7C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5250DC" w:rsidRPr="004B11A0" w:rsidRDefault="00B33A22" w:rsidP="004B11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†</w:t>
      </w:r>
      <w:r w:rsidR="004B11A0" w:rsidRPr="004B11A0">
        <w:rPr>
          <w:rFonts w:ascii="Times New Roman" w:eastAsia="Times New Roman" w:hAnsi="Times New Roman" w:cs="Times New Roman"/>
          <w:color w:val="000000"/>
          <w:sz w:val="16"/>
          <w:szCs w:val="16"/>
        </w:rPr>
        <w:t>n=248 because of patients with disseminated lesions</w:t>
      </w:r>
    </w:p>
    <w:p w:rsidR="004B11A0" w:rsidRPr="004B11A0" w:rsidRDefault="00B33A22" w:rsidP="004B11A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‡</w:t>
      </w:r>
      <w:bookmarkStart w:id="1" w:name="_GoBack"/>
      <w:bookmarkEnd w:id="1"/>
      <w:r w:rsidR="004B11A0" w:rsidRPr="004B11A0">
        <w:rPr>
          <w:rFonts w:ascii="Times New Roman" w:eastAsia="Times New Roman" w:hAnsi="Times New Roman" w:cs="Times New Roman"/>
          <w:color w:val="000000"/>
          <w:sz w:val="16"/>
          <w:szCs w:val="16"/>
        </w:rPr>
        <w:t>n=293 because of patients with disseminated lesions</w:t>
      </w:r>
    </w:p>
    <w:sectPr w:rsidR="004B11A0" w:rsidRPr="004B11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193"/>
    <w:rsid w:val="00023685"/>
    <w:rsid w:val="0002537F"/>
    <w:rsid w:val="00056F12"/>
    <w:rsid w:val="00062035"/>
    <w:rsid w:val="000632EB"/>
    <w:rsid w:val="000820A7"/>
    <w:rsid w:val="00096E43"/>
    <w:rsid w:val="000C11C4"/>
    <w:rsid w:val="000C4B0D"/>
    <w:rsid w:val="000D0D63"/>
    <w:rsid w:val="000D173E"/>
    <w:rsid w:val="000D2E06"/>
    <w:rsid w:val="000D4319"/>
    <w:rsid w:val="000E51C5"/>
    <w:rsid w:val="000E5B3C"/>
    <w:rsid w:val="001046A2"/>
    <w:rsid w:val="00105ABD"/>
    <w:rsid w:val="001144F9"/>
    <w:rsid w:val="00115F55"/>
    <w:rsid w:val="00123254"/>
    <w:rsid w:val="001279FF"/>
    <w:rsid w:val="001453D6"/>
    <w:rsid w:val="001704DE"/>
    <w:rsid w:val="00182915"/>
    <w:rsid w:val="00187206"/>
    <w:rsid w:val="001923C7"/>
    <w:rsid w:val="00193748"/>
    <w:rsid w:val="0019655B"/>
    <w:rsid w:val="001A5824"/>
    <w:rsid w:val="001B1895"/>
    <w:rsid w:val="001C14CC"/>
    <w:rsid w:val="001C4A15"/>
    <w:rsid w:val="001D7AB1"/>
    <w:rsid w:val="001E40A9"/>
    <w:rsid w:val="001F37F3"/>
    <w:rsid w:val="00204EA7"/>
    <w:rsid w:val="002714EA"/>
    <w:rsid w:val="002747DD"/>
    <w:rsid w:val="0027599D"/>
    <w:rsid w:val="00277FED"/>
    <w:rsid w:val="00282CF9"/>
    <w:rsid w:val="00290D98"/>
    <w:rsid w:val="00294E7C"/>
    <w:rsid w:val="00295E1B"/>
    <w:rsid w:val="002A15E5"/>
    <w:rsid w:val="002B4FA3"/>
    <w:rsid w:val="002C75DE"/>
    <w:rsid w:val="002D13AB"/>
    <w:rsid w:val="002E5E98"/>
    <w:rsid w:val="00304CBE"/>
    <w:rsid w:val="0031576F"/>
    <w:rsid w:val="0031756E"/>
    <w:rsid w:val="00345478"/>
    <w:rsid w:val="00352AA6"/>
    <w:rsid w:val="00362B62"/>
    <w:rsid w:val="00366BFB"/>
    <w:rsid w:val="00373193"/>
    <w:rsid w:val="0038068B"/>
    <w:rsid w:val="00391E1A"/>
    <w:rsid w:val="003926B6"/>
    <w:rsid w:val="0039424E"/>
    <w:rsid w:val="003A689A"/>
    <w:rsid w:val="003B23E8"/>
    <w:rsid w:val="003B675C"/>
    <w:rsid w:val="003E01A7"/>
    <w:rsid w:val="003E14E5"/>
    <w:rsid w:val="003F3BDA"/>
    <w:rsid w:val="00403373"/>
    <w:rsid w:val="00421261"/>
    <w:rsid w:val="00432400"/>
    <w:rsid w:val="00444809"/>
    <w:rsid w:val="004465D7"/>
    <w:rsid w:val="00450717"/>
    <w:rsid w:val="00474641"/>
    <w:rsid w:val="00475C86"/>
    <w:rsid w:val="00487181"/>
    <w:rsid w:val="00487EAA"/>
    <w:rsid w:val="00494483"/>
    <w:rsid w:val="004A365C"/>
    <w:rsid w:val="004A681B"/>
    <w:rsid w:val="004B11A0"/>
    <w:rsid w:val="004B2361"/>
    <w:rsid w:val="004B68AF"/>
    <w:rsid w:val="004C1D75"/>
    <w:rsid w:val="004E07DA"/>
    <w:rsid w:val="0050233F"/>
    <w:rsid w:val="00503807"/>
    <w:rsid w:val="005250DC"/>
    <w:rsid w:val="005733CC"/>
    <w:rsid w:val="005868B6"/>
    <w:rsid w:val="005906DC"/>
    <w:rsid w:val="005B04E9"/>
    <w:rsid w:val="005B266F"/>
    <w:rsid w:val="005E26AA"/>
    <w:rsid w:val="005E7C50"/>
    <w:rsid w:val="005F07E5"/>
    <w:rsid w:val="00601D11"/>
    <w:rsid w:val="0061446D"/>
    <w:rsid w:val="006166F1"/>
    <w:rsid w:val="006238EF"/>
    <w:rsid w:val="0065257C"/>
    <w:rsid w:val="00674928"/>
    <w:rsid w:val="00683929"/>
    <w:rsid w:val="00687322"/>
    <w:rsid w:val="006C03EB"/>
    <w:rsid w:val="006C31D2"/>
    <w:rsid w:val="006C6CC2"/>
    <w:rsid w:val="006D332A"/>
    <w:rsid w:val="006E53B2"/>
    <w:rsid w:val="006F3879"/>
    <w:rsid w:val="00704D98"/>
    <w:rsid w:val="00760CBF"/>
    <w:rsid w:val="00761F37"/>
    <w:rsid w:val="00786055"/>
    <w:rsid w:val="00793CDD"/>
    <w:rsid w:val="007956CB"/>
    <w:rsid w:val="00796CAB"/>
    <w:rsid w:val="007A5BA1"/>
    <w:rsid w:val="007B7341"/>
    <w:rsid w:val="007B7F5D"/>
    <w:rsid w:val="007C2F5A"/>
    <w:rsid w:val="007E37D8"/>
    <w:rsid w:val="00807936"/>
    <w:rsid w:val="00832493"/>
    <w:rsid w:val="00836D32"/>
    <w:rsid w:val="0086362E"/>
    <w:rsid w:val="008B0D35"/>
    <w:rsid w:val="008C479C"/>
    <w:rsid w:val="008E4B13"/>
    <w:rsid w:val="008F57AB"/>
    <w:rsid w:val="00901873"/>
    <w:rsid w:val="00903409"/>
    <w:rsid w:val="009127BE"/>
    <w:rsid w:val="00912B3D"/>
    <w:rsid w:val="00914A50"/>
    <w:rsid w:val="009236A6"/>
    <w:rsid w:val="0093792C"/>
    <w:rsid w:val="00945CB3"/>
    <w:rsid w:val="00946088"/>
    <w:rsid w:val="00951D45"/>
    <w:rsid w:val="009668B0"/>
    <w:rsid w:val="00976644"/>
    <w:rsid w:val="00981FC7"/>
    <w:rsid w:val="00993EC8"/>
    <w:rsid w:val="009950FA"/>
    <w:rsid w:val="009D385A"/>
    <w:rsid w:val="009F2E97"/>
    <w:rsid w:val="00A44A57"/>
    <w:rsid w:val="00A51846"/>
    <w:rsid w:val="00A55F74"/>
    <w:rsid w:val="00A67BFB"/>
    <w:rsid w:val="00A67C0C"/>
    <w:rsid w:val="00A80049"/>
    <w:rsid w:val="00A8567B"/>
    <w:rsid w:val="00A92F90"/>
    <w:rsid w:val="00AB55D0"/>
    <w:rsid w:val="00AD28C4"/>
    <w:rsid w:val="00AD3F7B"/>
    <w:rsid w:val="00AE43A4"/>
    <w:rsid w:val="00B04D67"/>
    <w:rsid w:val="00B21544"/>
    <w:rsid w:val="00B26EF8"/>
    <w:rsid w:val="00B33A22"/>
    <w:rsid w:val="00B376A4"/>
    <w:rsid w:val="00B4100D"/>
    <w:rsid w:val="00B42858"/>
    <w:rsid w:val="00B52687"/>
    <w:rsid w:val="00B5289A"/>
    <w:rsid w:val="00B57F10"/>
    <w:rsid w:val="00B62577"/>
    <w:rsid w:val="00B64E1D"/>
    <w:rsid w:val="00B650A3"/>
    <w:rsid w:val="00B66096"/>
    <w:rsid w:val="00B8366D"/>
    <w:rsid w:val="00B960D4"/>
    <w:rsid w:val="00BB2977"/>
    <w:rsid w:val="00BB3850"/>
    <w:rsid w:val="00BB7445"/>
    <w:rsid w:val="00BD0C43"/>
    <w:rsid w:val="00BE6B2E"/>
    <w:rsid w:val="00BF086F"/>
    <w:rsid w:val="00BF5066"/>
    <w:rsid w:val="00C06949"/>
    <w:rsid w:val="00C12E6D"/>
    <w:rsid w:val="00C315E5"/>
    <w:rsid w:val="00C41A1F"/>
    <w:rsid w:val="00C51DDA"/>
    <w:rsid w:val="00C53339"/>
    <w:rsid w:val="00C637AA"/>
    <w:rsid w:val="00C64B0A"/>
    <w:rsid w:val="00C90621"/>
    <w:rsid w:val="00C9074E"/>
    <w:rsid w:val="00C946A8"/>
    <w:rsid w:val="00C9690A"/>
    <w:rsid w:val="00CC38A5"/>
    <w:rsid w:val="00CC6551"/>
    <w:rsid w:val="00CF2806"/>
    <w:rsid w:val="00CF6D7E"/>
    <w:rsid w:val="00D43694"/>
    <w:rsid w:val="00D56BB3"/>
    <w:rsid w:val="00D6619C"/>
    <w:rsid w:val="00D704BF"/>
    <w:rsid w:val="00D87CBE"/>
    <w:rsid w:val="00D922CC"/>
    <w:rsid w:val="00DA7436"/>
    <w:rsid w:val="00DE1312"/>
    <w:rsid w:val="00DF48C4"/>
    <w:rsid w:val="00E015D0"/>
    <w:rsid w:val="00E1791E"/>
    <w:rsid w:val="00E308F4"/>
    <w:rsid w:val="00E32BDA"/>
    <w:rsid w:val="00E62F52"/>
    <w:rsid w:val="00E675EC"/>
    <w:rsid w:val="00E85828"/>
    <w:rsid w:val="00E8619B"/>
    <w:rsid w:val="00E92578"/>
    <w:rsid w:val="00EA3BAB"/>
    <w:rsid w:val="00EB5FD8"/>
    <w:rsid w:val="00EC3523"/>
    <w:rsid w:val="00F356CF"/>
    <w:rsid w:val="00F41C84"/>
    <w:rsid w:val="00F50D24"/>
    <w:rsid w:val="00F72D1F"/>
    <w:rsid w:val="00F72E3F"/>
    <w:rsid w:val="00F77A8B"/>
    <w:rsid w:val="00F8621F"/>
    <w:rsid w:val="00F95892"/>
    <w:rsid w:val="00FA07B0"/>
    <w:rsid w:val="00FA2B1D"/>
    <w:rsid w:val="00FB7DDF"/>
    <w:rsid w:val="00FC1845"/>
    <w:rsid w:val="00FD6253"/>
    <w:rsid w:val="00FE2E9B"/>
    <w:rsid w:val="00FE4D29"/>
    <w:rsid w:val="00FF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B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6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 Phanzu</dc:creator>
  <cp:lastModifiedBy>Delphin Phanzu</cp:lastModifiedBy>
  <cp:revision>10</cp:revision>
  <dcterms:created xsi:type="dcterms:W3CDTF">2013-04-03T10:31:00Z</dcterms:created>
  <dcterms:modified xsi:type="dcterms:W3CDTF">2013-09-24T05:38:00Z</dcterms:modified>
</cp:coreProperties>
</file>